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B0DD5" w14:textId="77777777" w:rsidR="00516651" w:rsidRDefault="00516651" w:rsidP="00516651">
      <w:pPr>
        <w:pStyle w:val="Heading1"/>
        <w:rPr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Supplementary Material – </w:t>
      </w:r>
      <w:proofErr w:type="spellStart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>Kuempel</w:t>
      </w:r>
      <w:proofErr w:type="spellEnd"/>
      <w:r w:rsidRPr="006F6073">
        <w:rPr>
          <w:rFonts w:ascii="Times" w:hAnsi="Times"/>
          <w:b/>
          <w:bCs/>
          <w:color w:val="000000" w:themeColor="text1"/>
          <w:sz w:val="24"/>
          <w:szCs w:val="24"/>
        </w:rPr>
        <w:t xml:space="preserve"> et al. </w:t>
      </w:r>
      <w:r w:rsidRPr="006F6073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Quantifying global redundant fisheries trade to streamline seafood supply chains</w:t>
      </w:r>
    </w:p>
    <w:p w14:paraId="013836EE" w14:textId="77777777" w:rsidR="008E3C7C" w:rsidRDefault="008E3C7C"/>
    <w:p w14:paraId="7467C74E" w14:textId="59E8EE36" w:rsidR="00516651" w:rsidRPr="00516651" w:rsidRDefault="00516651">
      <w:pPr>
        <w:rPr>
          <w:rFonts w:ascii="Times" w:hAnsi="Times"/>
        </w:rPr>
      </w:pPr>
      <w:r w:rsidRPr="00516651">
        <w:rPr>
          <w:rFonts w:ascii="Times" w:hAnsi="Times"/>
          <w:b/>
          <w:bCs/>
        </w:rPr>
        <w:t>Table S4.</w:t>
      </w:r>
      <w:r w:rsidRPr="00516651">
        <w:rPr>
          <w:rFonts w:ascii="Times" w:hAnsi="Times"/>
        </w:rPr>
        <w:t xml:space="preserve"> Total volume and proportion (of total country trade) of redundant two-way wild-caught seafood trade between 2000-2015 by country</w:t>
      </w:r>
    </w:p>
    <w:p w14:paraId="6E69B289" w14:textId="77777777" w:rsidR="00516651" w:rsidRPr="00516651" w:rsidRDefault="00516651" w:rsidP="00516651">
      <w:pPr>
        <w:rPr>
          <w:rFonts w:ascii="Times" w:hAnsi="Times"/>
        </w:rPr>
      </w:pPr>
    </w:p>
    <w:tbl>
      <w:tblPr>
        <w:tblW w:w="88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790"/>
        <w:gridCol w:w="1951"/>
        <w:gridCol w:w="1804"/>
        <w:gridCol w:w="1949"/>
      </w:tblGrid>
      <w:tr w:rsidR="00516651" w:rsidRPr="00516651" w14:paraId="4E15862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7F32CA6" w14:textId="77777777" w:rsidR="00516651" w:rsidRPr="00516651" w:rsidRDefault="00516651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16651">
              <w:rPr>
                <w:rFonts w:ascii="Times" w:hAnsi="Times"/>
                <w:b/>
                <w:bCs/>
                <w:color w:val="000000"/>
              </w:rPr>
              <w:t>Country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704D84F" w14:textId="77777777" w:rsidR="00516651" w:rsidRPr="00516651" w:rsidRDefault="00516651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16651">
              <w:rPr>
                <w:rFonts w:ascii="Times" w:hAnsi="Times"/>
                <w:b/>
                <w:bCs/>
                <w:color w:val="000000"/>
              </w:rPr>
              <w:t>ISO3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FEB4025" w14:textId="77777777" w:rsidR="00516651" w:rsidRPr="00516651" w:rsidRDefault="00516651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16651">
              <w:rPr>
                <w:rFonts w:ascii="Times" w:hAnsi="Times"/>
                <w:b/>
                <w:bCs/>
                <w:color w:val="000000"/>
              </w:rPr>
              <w:t>Total redundant trade (tonnes)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F087F11" w14:textId="77777777" w:rsidR="00516651" w:rsidRPr="00516651" w:rsidRDefault="00516651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16651">
              <w:rPr>
                <w:rFonts w:ascii="Times" w:hAnsi="Times"/>
                <w:b/>
                <w:bCs/>
                <w:color w:val="000000"/>
              </w:rPr>
              <w:t>Total country trade (tonnes)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3FF8ECA" w14:textId="77777777" w:rsidR="00516651" w:rsidRPr="00516651" w:rsidRDefault="00516651" w:rsidP="00DA2E6E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16651">
              <w:rPr>
                <w:rFonts w:ascii="Times" w:hAnsi="Times"/>
                <w:b/>
                <w:bCs/>
                <w:color w:val="000000"/>
              </w:rPr>
              <w:t>Proportion of total trade that is redundant</w:t>
            </w:r>
          </w:p>
        </w:tc>
      </w:tr>
      <w:tr w:rsidR="00516651" w:rsidRPr="00516651" w14:paraId="12E5A9D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AC8EE9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ngol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76284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GO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4F48E6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.800000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506DD8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9243.222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36C758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47</w:t>
            </w:r>
          </w:p>
        </w:tc>
      </w:tr>
      <w:tr w:rsidR="00516651" w:rsidRPr="00516651" w14:paraId="67FFF46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FB06E6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lba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E871C3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LB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0530EF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44.92099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D71625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4482.142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1D7345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2382</w:t>
            </w:r>
          </w:p>
        </w:tc>
      </w:tr>
      <w:tr w:rsidR="00516651" w:rsidRPr="00516651" w14:paraId="5D1CC1F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14FE49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nited Arab Emirate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005DA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RE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615946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6.81066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4EA165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2614.377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368F8C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8</w:t>
            </w:r>
          </w:p>
        </w:tc>
      </w:tr>
      <w:tr w:rsidR="00516651" w:rsidRPr="00516651" w14:paraId="2F4E168D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349C1C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rgentin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F9BA6B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RG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1588A6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040.64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CC1B6C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392054.8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E8CEC3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97</w:t>
            </w:r>
          </w:p>
        </w:tc>
      </w:tr>
      <w:tr w:rsidR="00516651" w:rsidRPr="00516651" w14:paraId="0C60948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1C3F7B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ustral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02EED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US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990786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635.14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667F54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74547.9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D38F01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851</w:t>
            </w:r>
          </w:p>
        </w:tc>
      </w:tr>
      <w:tr w:rsidR="00516651" w:rsidRPr="00516651" w14:paraId="7244CAF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02DD80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elgium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9C5631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E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477BF2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7931.430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0EC10E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5679.54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B52604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42697</w:t>
            </w:r>
          </w:p>
        </w:tc>
      </w:tr>
      <w:tr w:rsidR="00516651" w:rsidRPr="00516651" w14:paraId="1BA1C5C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42AC4D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ulgar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CE29A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G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B1F977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03.43547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602C73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6647.363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3A13CA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222</w:t>
            </w:r>
          </w:p>
        </w:tc>
      </w:tr>
      <w:tr w:rsidR="00516651" w:rsidRPr="00516651" w14:paraId="008144C7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82DA36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ahrai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E2C27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H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B4C435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40.64466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7BFA20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3646.250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DB8402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926</w:t>
            </w:r>
          </w:p>
        </w:tc>
      </w:tr>
      <w:tr w:rsidR="00516651" w:rsidRPr="00516651" w14:paraId="0563D45D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A38336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ahama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918B73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HS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43A3C4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24.29133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9286F6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0773.118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F47827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404</w:t>
            </w:r>
          </w:p>
        </w:tc>
      </w:tr>
      <w:tr w:rsidR="00516651" w:rsidRPr="00516651" w14:paraId="1780E8E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1D6A6C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ermud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2CA47C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MU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530DC2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.000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E79F6B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33.37439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7F9DC3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600</w:t>
            </w:r>
          </w:p>
        </w:tc>
      </w:tr>
      <w:tr w:rsidR="00516651" w:rsidRPr="00516651" w14:paraId="7CA7C08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773494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razil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CFB39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R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72A610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880.6839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FDA39D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032369.8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1E8D7B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40</w:t>
            </w:r>
          </w:p>
        </w:tc>
      </w:tr>
      <w:tr w:rsidR="00516651" w:rsidRPr="00516651" w14:paraId="4AFE5DC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A91ADF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arbado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CCD6E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BRB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A5CDF1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2.307400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7E65AC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223.4090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B3568B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382</w:t>
            </w:r>
          </w:p>
        </w:tc>
      </w:tr>
      <w:tr w:rsidR="00516651" w:rsidRPr="00516651" w14:paraId="7EAC4F2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B60E23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anad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D3AEB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A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9E2DF6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77465.52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FA03C9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354284.7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140669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0785</w:t>
            </w:r>
          </w:p>
        </w:tc>
      </w:tr>
      <w:tr w:rsidR="00516651" w:rsidRPr="00516651" w14:paraId="57F68B0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36549A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hil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FC79E9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H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81C5B5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054.69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2E96AA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157011.3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FAC81A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314</w:t>
            </w:r>
          </w:p>
        </w:tc>
      </w:tr>
      <w:tr w:rsidR="00516651" w:rsidRPr="00516651" w14:paraId="3CD021B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83F8D1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hin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91387A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H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D47567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52591.8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4CD4D2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7613344.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314B77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915</w:t>
            </w:r>
          </w:p>
        </w:tc>
      </w:tr>
      <w:tr w:rsidR="00516651" w:rsidRPr="00516651" w14:paraId="0EC4CC40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7A9FAC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ôte d'Ivoir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F06EFA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IV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8248C1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432.202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D1F580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76637.27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67FC56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951</w:t>
            </w:r>
          </w:p>
        </w:tc>
      </w:tr>
      <w:tr w:rsidR="00516651" w:rsidRPr="00516651" w14:paraId="22839BC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EDC5FD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ngo - Brazzavill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7554B2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G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E3078F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1.433998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49DBA9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422.7501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20B9C9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711</w:t>
            </w:r>
          </w:p>
        </w:tc>
      </w:tr>
      <w:tr w:rsidR="00516651" w:rsidRPr="00516651" w14:paraId="043DA10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DFD223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ok Island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315DBB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K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89BBA0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8999999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93B71C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291.4599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887FE9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1</w:t>
            </w:r>
          </w:p>
        </w:tc>
      </w:tr>
      <w:tr w:rsidR="00516651" w:rsidRPr="00516651" w14:paraId="4AD0E8A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B580ED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lomb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C3D506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74154A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6276.917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0598C7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23208.72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66DBBF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8262</w:t>
            </w:r>
          </w:p>
        </w:tc>
      </w:tr>
      <w:tr w:rsidR="00516651" w:rsidRPr="00516651" w14:paraId="0BAD1C8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B7ABE3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ape Verd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EE0128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PV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532C67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7.206667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7F58B4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62200.05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1EC921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3</w:t>
            </w:r>
          </w:p>
        </w:tc>
      </w:tr>
      <w:tr w:rsidR="00516651" w:rsidRPr="00516651" w14:paraId="115BFC1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B2B316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osta Ric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313A45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RI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393BE7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4.339999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5FE016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31786.70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C883B6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1</w:t>
            </w:r>
          </w:p>
        </w:tc>
      </w:tr>
      <w:tr w:rsidR="00516651" w:rsidRPr="00516651" w14:paraId="5222F28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0E1F89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ub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0B49B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UB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418EC6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7.799998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B31A78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12337.30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AF4887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8</w:t>
            </w:r>
          </w:p>
        </w:tc>
      </w:tr>
      <w:tr w:rsidR="00516651" w:rsidRPr="00516651" w14:paraId="5BFF8E00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1BFD81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ypru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7D21ED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YP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2F6A75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0.200367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B7F01D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0265.234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27635E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166</w:t>
            </w:r>
          </w:p>
        </w:tc>
      </w:tr>
      <w:tr w:rsidR="00516651" w:rsidRPr="00516651" w14:paraId="06973AF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5F78C1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ermany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4C60C0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DEU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CC8088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31928.25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0FC5F1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666861.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CD9B23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22688</w:t>
            </w:r>
          </w:p>
        </w:tc>
      </w:tr>
      <w:tr w:rsidR="00516651" w:rsidRPr="00516651" w14:paraId="46324F8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2BE75D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Denmark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BB9DF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DNK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BA7AC9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77904.81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A9464C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615015.4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9EC382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5635</w:t>
            </w:r>
          </w:p>
        </w:tc>
      </w:tr>
      <w:tr w:rsidR="00516651" w:rsidRPr="00516651" w14:paraId="0B80CBE4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321224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Dominican Republic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2D589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DO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BAC34F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87852F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8851.518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B140E9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1</w:t>
            </w:r>
          </w:p>
        </w:tc>
      </w:tr>
      <w:tr w:rsidR="00516651" w:rsidRPr="00516651" w14:paraId="1774C3A7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71AA82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Alger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B2584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DZ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8F09F4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1.506733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21AAB8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4736.894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43319E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89</w:t>
            </w:r>
          </w:p>
        </w:tc>
      </w:tr>
      <w:tr w:rsidR="00516651" w:rsidRPr="00516651" w14:paraId="473318D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5829B4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Ecuador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8B18A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ECU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93DAB3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99919.48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DDF249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082052.2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48AAD9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6487</w:t>
            </w:r>
          </w:p>
        </w:tc>
      </w:tr>
      <w:tr w:rsidR="00516651" w:rsidRPr="00516651" w14:paraId="497AAB0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E4C711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pai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59AF3F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ESP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48E338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05364.49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E5CACD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552033.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45FC7A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3842</w:t>
            </w:r>
          </w:p>
        </w:tc>
      </w:tr>
      <w:tr w:rsidR="00516651" w:rsidRPr="00516651" w14:paraId="512B9B7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1FF29B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Esto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4EF4D7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EST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B7B596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0085.068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6216B0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69803.87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B12F41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2609</w:t>
            </w:r>
          </w:p>
        </w:tc>
      </w:tr>
      <w:tr w:rsidR="00516651" w:rsidRPr="00516651" w14:paraId="79D9411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0F8984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in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BF6800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I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A9B95F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9928.91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DD6033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85464.66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64756C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2345</w:t>
            </w:r>
          </w:p>
        </w:tc>
      </w:tr>
      <w:tr w:rsidR="00516651" w:rsidRPr="00516651" w14:paraId="43A3D04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EA435E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iji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B3B6B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JI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574F98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556.9533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39647C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64440.7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74B6D1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250</w:t>
            </w:r>
          </w:p>
        </w:tc>
      </w:tr>
      <w:tr w:rsidR="00516651" w:rsidRPr="00516651" w14:paraId="33D61F89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E795ED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lastRenderedPageBreak/>
              <w:t>Franc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379F3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R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DE4D83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84443.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F48069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89927.51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9314FF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28734</w:t>
            </w:r>
          </w:p>
        </w:tc>
      </w:tr>
      <w:tr w:rsidR="00516651" w:rsidRPr="00516651" w14:paraId="0BA6ED3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8848BF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aroe Island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FFA10E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RO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766E15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7671.9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0DF3FF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691461.1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FA4ADA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6366</w:t>
            </w:r>
          </w:p>
        </w:tc>
      </w:tr>
      <w:tr w:rsidR="00516651" w:rsidRPr="00516651" w14:paraId="7C4CB08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DE6E8A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icronesia (Federated States of)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E78968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S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332970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9.700000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6D98C7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67384.91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2ED7FC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34</w:t>
            </w:r>
          </w:p>
        </w:tc>
      </w:tr>
      <w:tr w:rsidR="00516651" w:rsidRPr="00516651" w14:paraId="5001B32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51C980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nited Kingdom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5007FA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B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F2F393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90833.17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1B1AD6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582957.6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855D60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4418</w:t>
            </w:r>
          </w:p>
        </w:tc>
      </w:tr>
      <w:tr w:rsidR="00516651" w:rsidRPr="00516651" w14:paraId="00E01E1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C4381E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eorg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4DAD8A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EO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AB73E6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7.300000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2E1383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8883.414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535ED6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2</w:t>
            </w:r>
          </w:p>
        </w:tc>
      </w:tr>
      <w:tr w:rsidR="00516651" w:rsidRPr="00516651" w14:paraId="5F91AB9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0F03F1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han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BB209B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H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82A753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52.69999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FDFEA7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57758.85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C32451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121</w:t>
            </w:r>
          </w:p>
        </w:tc>
      </w:tr>
      <w:tr w:rsidR="00516651" w:rsidRPr="00516651" w14:paraId="0EE7269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26FD1A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reec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6CA2CA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RC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51F3B8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5585.605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A3CCEB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81324.76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9D22BC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5316</w:t>
            </w:r>
          </w:p>
        </w:tc>
      </w:tr>
      <w:tr w:rsidR="00516651" w:rsidRPr="00516651" w14:paraId="04B6ECD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4C08E3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renad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A1D2E5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RD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C86E52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4.560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E12735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837.3479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4DEDC5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301</w:t>
            </w:r>
          </w:p>
        </w:tc>
      </w:tr>
      <w:tr w:rsidR="00516651" w:rsidRPr="00516651" w14:paraId="36BB6794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8A9A12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reen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98C20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R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557F3B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145.6407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A2E5CC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745256.4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FAACE5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66</w:t>
            </w:r>
          </w:p>
        </w:tc>
      </w:tr>
      <w:tr w:rsidR="00516651" w:rsidRPr="00516651" w14:paraId="43562B5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E816F8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uatemal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A09B4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T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A72020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188.5993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2C5B85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86651.2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63CBE1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708</w:t>
            </w:r>
          </w:p>
        </w:tc>
      </w:tr>
      <w:tr w:rsidR="00516651" w:rsidRPr="00516651" w14:paraId="6ED1EEB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BC9630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uyan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7E9B74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GUY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C28D23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51492D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75582.68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1532C2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0</w:t>
            </w:r>
          </w:p>
        </w:tc>
      </w:tr>
      <w:tr w:rsidR="00516651" w:rsidRPr="00516651" w14:paraId="3D859A97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6C0E4A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Hondura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111138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HND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7268CE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3.400001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CF8BE4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2579.314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DA9935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102</w:t>
            </w:r>
          </w:p>
        </w:tc>
      </w:tr>
      <w:tr w:rsidR="00516651" w:rsidRPr="00516651" w14:paraId="686942D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988589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Croat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EBC5D0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HRV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B4873E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017.2538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59474B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23395.36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B4F332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551</w:t>
            </w:r>
          </w:p>
        </w:tc>
      </w:tr>
      <w:tr w:rsidR="00516651" w:rsidRPr="00516651" w14:paraId="01487E0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9371C3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ndones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242FE9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D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F2EBE8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1299.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F51082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089672.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2B3A83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112</w:t>
            </w:r>
          </w:p>
        </w:tc>
      </w:tr>
      <w:tr w:rsidR="00516651" w:rsidRPr="00516651" w14:paraId="0A87254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518842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nd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89388D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ND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EF4906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32.09999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7543DB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477114.0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5CFA8B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3</w:t>
            </w:r>
          </w:p>
        </w:tc>
      </w:tr>
      <w:tr w:rsidR="00516651" w:rsidRPr="00516651" w14:paraId="295C3A3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DAEF21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re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B8AEEA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R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BF2EF8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9593.44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1DB42D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193357.1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39F17A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6364</w:t>
            </w:r>
          </w:p>
        </w:tc>
      </w:tr>
      <w:tr w:rsidR="00516651" w:rsidRPr="00516651" w14:paraId="0922C50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231245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ce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24B324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S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9D5D65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7780.371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B8CB90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481822.1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0A3DB5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799</w:t>
            </w:r>
          </w:p>
        </w:tc>
      </w:tr>
      <w:tr w:rsidR="00516651" w:rsidRPr="00516651" w14:paraId="2DB9FF97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5ED029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taly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08865E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IT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BB9C74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6394.054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11EB46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603751.9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1FBA37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6011</w:t>
            </w:r>
          </w:p>
        </w:tc>
      </w:tr>
      <w:tr w:rsidR="00516651" w:rsidRPr="00516651" w14:paraId="6AE98B2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38F200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Japa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4CC3A5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JP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9E6928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54185.16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D9092C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854164.2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E5C6DB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4342</w:t>
            </w:r>
          </w:p>
        </w:tc>
      </w:tr>
      <w:tr w:rsidR="00516651" w:rsidRPr="00516651" w14:paraId="1A50612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C8D0FB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Keny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A9FEB1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KE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40BB45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.40000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013452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8655.361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E50BC3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2</w:t>
            </w:r>
          </w:p>
        </w:tc>
      </w:tr>
      <w:tr w:rsidR="00516651" w:rsidRPr="00516651" w14:paraId="672B529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8AC7F6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t. Kitts &amp; Nevi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A0183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KN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4CCC2C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.4000000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E582D6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372.808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7D1656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3</w:t>
            </w:r>
          </w:p>
        </w:tc>
      </w:tr>
      <w:tr w:rsidR="00516651" w:rsidRPr="00516651" w14:paraId="17563F0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40B691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outh Kore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4CB0D6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KO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CCD891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78075.23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41160C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112936.3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9BA337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2504</w:t>
            </w:r>
          </w:p>
        </w:tc>
      </w:tr>
      <w:tr w:rsidR="00516651" w:rsidRPr="00516651" w14:paraId="2D0C122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2BC58E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ri Lank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ABE86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LK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3FF26E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16.49999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E857A2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39078.44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1AC60D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49</w:t>
            </w:r>
          </w:p>
        </w:tc>
      </w:tr>
      <w:tr w:rsidR="00516651" w:rsidRPr="00516651" w14:paraId="0E270B4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321AAF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Lithua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A90AD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LTU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912BC8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8948.872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ED6F3F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17910.20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7590BD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9320</w:t>
            </w:r>
          </w:p>
        </w:tc>
      </w:tr>
      <w:tr w:rsidR="00516651" w:rsidRPr="00516651" w14:paraId="5A2E348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AE9293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Latv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DDE1AB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LV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CB29C4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9990.283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B21BDB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19619.75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878B7C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4879</w:t>
            </w:r>
          </w:p>
        </w:tc>
      </w:tr>
      <w:tr w:rsidR="00516651" w:rsidRPr="00516651" w14:paraId="71DF7EB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9A177C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orocco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27D069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1731EB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353.18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86DDAA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764036.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969FB6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93</w:t>
            </w:r>
          </w:p>
        </w:tc>
      </w:tr>
      <w:tr w:rsidR="00516651" w:rsidRPr="00516651" w14:paraId="561E9B1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60DA89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dagascar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50AA9C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DG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51F7B0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402.0933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3C07A1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34838.98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A17979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717</w:t>
            </w:r>
          </w:p>
        </w:tc>
      </w:tr>
      <w:tr w:rsidR="00516651" w:rsidRPr="00516651" w14:paraId="4374563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F31E15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ldive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79F4BE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DV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52EDF4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0.000000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237F61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59244.59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7E8A7A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8</w:t>
            </w:r>
          </w:p>
        </w:tc>
      </w:tr>
      <w:tr w:rsidR="00516651" w:rsidRPr="00516651" w14:paraId="2F769A20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11D07D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exico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1C2F7A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EX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FA4C4F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9351.033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F255A7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016378.9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70CC1E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960</w:t>
            </w:r>
          </w:p>
        </w:tc>
      </w:tr>
      <w:tr w:rsidR="00516651" w:rsidRPr="00516651" w14:paraId="1E056A89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40378B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lt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43BF6E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LT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B7CBD2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.7000000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B70B5C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688.6518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DFAEA8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8</w:t>
            </w:r>
          </w:p>
        </w:tc>
      </w:tr>
      <w:tr w:rsidR="00516651" w:rsidRPr="00516651" w14:paraId="4EA96078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0D4C38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urita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5E60B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RT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8B0652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5.799999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22576D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10131.86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24DD32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4</w:t>
            </w:r>
          </w:p>
        </w:tc>
      </w:tr>
      <w:tr w:rsidR="00516651" w:rsidRPr="00516651" w14:paraId="433A02F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2E6C05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uritiu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6EE21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US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DE5581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355.610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2703C7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09963.51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6CBCB1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4456</w:t>
            </w:r>
          </w:p>
        </w:tc>
      </w:tr>
      <w:tr w:rsidR="00516651" w:rsidRPr="00516651" w14:paraId="1EDDFF6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391D6D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alays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EBC6A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MYS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C30D89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447.6999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8F3317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704771.2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4BC824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75</w:t>
            </w:r>
          </w:p>
        </w:tc>
      </w:tr>
      <w:tr w:rsidR="00516651" w:rsidRPr="00516651" w14:paraId="51E5452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59B318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amib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DC833ED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A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47CFF2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65.2395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A55AFA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880.4917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44122E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9668</w:t>
            </w:r>
          </w:p>
        </w:tc>
      </w:tr>
      <w:tr w:rsidR="00516651" w:rsidRPr="00516651" w14:paraId="1037120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639A89F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icaragu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AAC77D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IC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57D5CA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5.479333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558305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28393.08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343198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0</w:t>
            </w:r>
          </w:p>
        </w:tc>
      </w:tr>
      <w:tr w:rsidR="00516651" w:rsidRPr="00516651" w14:paraId="09E10E34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BBC7DE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etherland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36C01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LD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473FC8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49292.8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0ABE6D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253306.9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DC496F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2914</w:t>
            </w:r>
          </w:p>
        </w:tc>
      </w:tr>
      <w:tr w:rsidR="00516651" w:rsidRPr="00516651" w14:paraId="093A09B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9EA8D6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orway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3F57D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O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719F8D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70242.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A6C6E9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124981.9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CDB041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2717</w:t>
            </w:r>
          </w:p>
        </w:tc>
      </w:tr>
      <w:tr w:rsidR="00516651" w:rsidRPr="00516651" w14:paraId="5EFD946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294171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ew Zea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45894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NZ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4AFE85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6063.432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B714E5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436687.9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4D809D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118</w:t>
            </w:r>
          </w:p>
        </w:tc>
      </w:tr>
      <w:tr w:rsidR="00516651" w:rsidRPr="00516651" w14:paraId="7E9E74C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134235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Oma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3BAEB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OM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4AAAFF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30.8700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32CAE5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25169.85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429B1F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82</w:t>
            </w:r>
          </w:p>
        </w:tc>
      </w:tr>
      <w:tr w:rsidR="00516651" w:rsidRPr="00516651" w14:paraId="0A75909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FF2DAC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akista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2BFA7B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AK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D92ADE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.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F26C2F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71653.81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D11AF0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0</w:t>
            </w:r>
          </w:p>
        </w:tc>
      </w:tr>
      <w:tr w:rsidR="00516651" w:rsidRPr="00516651" w14:paraId="63C1425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B37D46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anam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DC696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A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DC57E0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0.482666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C80769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946420.04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7521A2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9</w:t>
            </w:r>
          </w:p>
        </w:tc>
      </w:tr>
      <w:tr w:rsidR="00516651" w:rsidRPr="00516651" w14:paraId="53F23B1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81A37E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lastRenderedPageBreak/>
              <w:t>Peru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0E06DC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E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CDFDCE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8776.504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32A8EE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519542.6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2B990B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703</w:t>
            </w:r>
          </w:p>
        </w:tc>
      </w:tr>
      <w:tr w:rsidR="00516651" w:rsidRPr="00516651" w14:paraId="5865E9F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ED19D1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hilippine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A83B2D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H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970291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4432.98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EE5021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641385.2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28D0E2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304</w:t>
            </w:r>
          </w:p>
        </w:tc>
      </w:tr>
      <w:tr w:rsidR="00516651" w:rsidRPr="00516651" w14:paraId="54E70630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8CE11E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apua New Guine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491D54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NG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9B1245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178.1600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BCC2C5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84701.46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2CE06C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373</w:t>
            </w:r>
          </w:p>
        </w:tc>
      </w:tr>
      <w:tr w:rsidR="00516651" w:rsidRPr="00516651" w14:paraId="26ED506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DE54FF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o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13A234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OL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E68457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72217.52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13EBF6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641414.3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F428B7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4729</w:t>
            </w:r>
          </w:p>
        </w:tc>
      </w:tr>
      <w:tr w:rsidR="00516651" w:rsidRPr="00516651" w14:paraId="2C313EF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931BEF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ortugal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7874E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RT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C2AAEE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87486.82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C84584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980648.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C3AF0B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9466</w:t>
            </w:r>
          </w:p>
        </w:tc>
      </w:tr>
      <w:tr w:rsidR="00516651" w:rsidRPr="00516651" w14:paraId="307D841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848B90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French Polynes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EF500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PYF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FDF155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.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C432FF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0043.675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893930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37</w:t>
            </w:r>
          </w:p>
        </w:tc>
      </w:tr>
      <w:tr w:rsidR="00516651" w:rsidRPr="00516651" w14:paraId="03E4F75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A4201F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Roma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152016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ROU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20C876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36.55367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5B2B8E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3943.828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46D65B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406</w:t>
            </w:r>
          </w:p>
        </w:tc>
      </w:tr>
      <w:tr w:rsidR="00516651" w:rsidRPr="00516651" w14:paraId="320C9B78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1F1FC8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Russ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B72AAA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RUS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909A50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52575.42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20DF98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139626.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D29A78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505</w:t>
            </w:r>
          </w:p>
        </w:tc>
      </w:tr>
      <w:tr w:rsidR="00516651" w:rsidRPr="00516651" w14:paraId="09FE9A4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8B511A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audi Arab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572087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AU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42BB487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41.37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5D806E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9587.22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B8C8CB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603</w:t>
            </w:r>
          </w:p>
        </w:tc>
      </w:tr>
      <w:tr w:rsidR="00516651" w:rsidRPr="00516651" w14:paraId="39B3968F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770606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enegal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2EBFA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E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57C70D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816.719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202DBD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26041.6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2B80C1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75</w:t>
            </w:r>
          </w:p>
        </w:tc>
      </w:tr>
      <w:tr w:rsidR="00516651" w:rsidRPr="00516651" w14:paraId="7D14E10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9A3B02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ingapor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7A8ED6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GP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6A9701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8000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D3D5DF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4137.32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649ECF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2</w:t>
            </w:r>
          </w:p>
        </w:tc>
      </w:tr>
      <w:tr w:rsidR="00516651" w:rsidRPr="00516651" w14:paraId="6BCABAD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50A8C5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olomon Island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B6863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LB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5472CE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.4600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69202E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79546.98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A86ADE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2</w:t>
            </w:r>
          </w:p>
        </w:tc>
      </w:tr>
      <w:tr w:rsidR="00516651" w:rsidRPr="00516651" w14:paraId="6BC365E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B6F3D0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El Salvador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584E45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LV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639FE8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773.5199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9E58D9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44786.55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675442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3584</w:t>
            </w:r>
          </w:p>
        </w:tc>
      </w:tr>
      <w:tr w:rsidR="00516651" w:rsidRPr="00516651" w14:paraId="08DF0E8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229266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erb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FB4502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RB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373F49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846700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27AE11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03.39010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F1A8EA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10</w:t>
            </w:r>
          </w:p>
        </w:tc>
      </w:tr>
      <w:tr w:rsidR="00516651" w:rsidRPr="00516651" w14:paraId="7243B4C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03C5E6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ão Tomé and Príncip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FE72B4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TP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A8342C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8A5888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75.32980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173CB1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7</w:t>
            </w:r>
          </w:p>
        </w:tc>
      </w:tr>
      <w:tr w:rsidR="00516651" w:rsidRPr="00516651" w14:paraId="0181350A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A7A4A2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urinam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07C4FC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U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C0D5E4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4.388666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7E7CE7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8612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2E7CBC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13</w:t>
            </w:r>
          </w:p>
        </w:tc>
      </w:tr>
      <w:tr w:rsidR="00516651" w:rsidRPr="00516651" w14:paraId="11421E1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4DC666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love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6511F8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V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132BC5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55.08749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26FD74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579.74266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7A1B24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2120</w:t>
            </w:r>
          </w:p>
        </w:tc>
      </w:tr>
      <w:tr w:rsidR="00516651" w:rsidRPr="00516651" w14:paraId="366CACF8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0887A2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wede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EC3B77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WE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561FCA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01040.44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B26D4A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043661.5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BB9152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16462</w:t>
            </w:r>
          </w:p>
        </w:tc>
      </w:tr>
      <w:tr w:rsidR="00516651" w:rsidRPr="00516651" w14:paraId="2333AC8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234641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eychelle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EEF759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YC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37F933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4594.659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03EFED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263355.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BC36CD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2738</w:t>
            </w:r>
          </w:p>
        </w:tc>
      </w:tr>
      <w:tr w:rsidR="00516651" w:rsidRPr="00516651" w14:paraId="623267A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06DAB6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urks &amp; Caicos Island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A546BE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C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3BC313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9.19999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5B902F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28.22900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5B2AA0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7148</w:t>
            </w:r>
          </w:p>
        </w:tc>
      </w:tr>
      <w:tr w:rsidR="00516651" w:rsidRPr="00516651" w14:paraId="20566426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2C01F1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ogo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761EA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GO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183EB2D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.3000000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CE201C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2807.04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56A0BE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2</w:t>
            </w:r>
          </w:p>
        </w:tc>
      </w:tr>
      <w:tr w:rsidR="00516651" w:rsidRPr="00516651" w14:paraId="09D8B500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2D4CBC21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hailand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3DA0BE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H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F07E64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8269.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D1901C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8927521.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366626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02</w:t>
            </w:r>
          </w:p>
        </w:tc>
      </w:tr>
      <w:tr w:rsidR="00516651" w:rsidRPr="00516651" w14:paraId="570DEA9C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9A4765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ong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55D1AC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O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FD869E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.00000005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C64A70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8185.923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C69848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22</w:t>
            </w:r>
          </w:p>
        </w:tc>
      </w:tr>
      <w:tr w:rsidR="00516651" w:rsidRPr="00516651" w14:paraId="0C1447E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BEE4C0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rinidad &amp; Tobago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E7447F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TO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63B661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5.192000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FC89C2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4518.956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E1A900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55</w:t>
            </w:r>
          </w:p>
        </w:tc>
      </w:tr>
      <w:tr w:rsidR="00516651" w:rsidRPr="00516651" w14:paraId="077DCD05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117C11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unis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57441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U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9DC94D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381.2866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E475AC1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50399.61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271816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2149</w:t>
            </w:r>
          </w:p>
        </w:tc>
      </w:tr>
      <w:tr w:rsidR="00516651" w:rsidRPr="00516651" w14:paraId="75C9D7BD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002EFDA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urkey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5C6ACEB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U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51E4696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041.0490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2AC2E7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91689.7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28079B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798</w:t>
            </w:r>
          </w:p>
        </w:tc>
      </w:tr>
      <w:tr w:rsidR="00516651" w:rsidRPr="00516651" w14:paraId="3851E5D0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B66565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aiwa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0AF1A5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W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EE4F69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4200.6999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70D5132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533832.3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94C1F1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926</w:t>
            </w:r>
          </w:p>
        </w:tc>
      </w:tr>
      <w:tr w:rsidR="00516651" w:rsidRPr="00516651" w14:paraId="76D056A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8EA2D5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anzani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ADA0EB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TZ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6A7441F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0.3000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913DB1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25853.08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59C85E2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0</w:t>
            </w:r>
          </w:p>
        </w:tc>
      </w:tr>
      <w:tr w:rsidR="00516651" w:rsidRPr="00516651" w14:paraId="70DC35D8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19A359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kraine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07B12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KR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362445A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4.600001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891677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100182.7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D3A4E5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4</w:t>
            </w:r>
          </w:p>
        </w:tc>
      </w:tr>
      <w:tr w:rsidR="00516651" w:rsidRPr="00516651" w14:paraId="0B5E573E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4B0AA25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ruguay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203D69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RY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84BAAD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8413.476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9E66B27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47555.201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07A9779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1880</w:t>
            </w:r>
          </w:p>
        </w:tc>
      </w:tr>
      <w:tr w:rsidR="00516651" w:rsidRPr="00516651" w14:paraId="3BD6B3A3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D45A883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nited State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45E6BE7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USA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55E4D3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25935.33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DC6129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0166888.4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22C35D1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6157</w:t>
            </w:r>
          </w:p>
        </w:tc>
      </w:tr>
      <w:tr w:rsidR="00516651" w:rsidRPr="00516651" w14:paraId="247D7107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6B6593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t. Vincent &amp; Grenadine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C898D7E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CT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405CD9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.95003374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DAC601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2621.8462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8EF041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09</w:t>
            </w:r>
          </w:p>
        </w:tc>
      </w:tr>
      <w:tr w:rsidR="00516651" w:rsidRPr="00516651" w14:paraId="74BC29D9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B65DEA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enezuel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E1A8C1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EN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B7D6B2F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3327.2476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585A43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04412.693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2F9D062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4378</w:t>
            </w:r>
          </w:p>
        </w:tc>
      </w:tr>
      <w:tr w:rsidR="00516651" w:rsidRPr="00516651" w14:paraId="7F3FDDAD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719E5966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ietnam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2D889B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N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8287F29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7955.59997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34A3128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1602573.5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6F0A7538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69</w:t>
            </w:r>
          </w:p>
        </w:tc>
      </w:tr>
      <w:tr w:rsidR="00516651" w:rsidRPr="00516651" w14:paraId="606C3A11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50282B1C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anuatu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00AB55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VUT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25DC11EB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192.700001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6A81E25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560522.05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7A9926A3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34</w:t>
            </w:r>
          </w:p>
        </w:tc>
      </w:tr>
      <w:tr w:rsidR="00516651" w:rsidRPr="00516651" w14:paraId="4A3385D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2FC8BF2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amo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91A0BA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WS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76CFC2E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0.5333333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B76099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8660.0327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A5BAE1E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79</w:t>
            </w:r>
          </w:p>
        </w:tc>
      </w:tr>
      <w:tr w:rsidR="00516651" w:rsidRPr="00516651" w14:paraId="5C613652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35A1A9B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Yemen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5F8EF48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YEM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0A00652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341.819332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C35C516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455105.939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45D6CC1C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075</w:t>
            </w:r>
          </w:p>
        </w:tc>
      </w:tr>
      <w:tr w:rsidR="00516651" w:rsidRPr="00516651" w14:paraId="23DCBE0B" w14:textId="77777777" w:rsidTr="00DA2E6E">
        <w:trPr>
          <w:trHeight w:val="320"/>
        </w:trPr>
        <w:tc>
          <w:tcPr>
            <w:tcW w:w="2317" w:type="dxa"/>
            <w:shd w:val="clear" w:color="auto" w:fill="auto"/>
            <w:noWrap/>
            <w:vAlign w:val="bottom"/>
            <w:hideMark/>
          </w:tcPr>
          <w:p w14:paraId="186DD410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South Afric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6D2F59" w14:textId="77777777" w:rsidR="00516651" w:rsidRPr="00516651" w:rsidRDefault="00516651" w:rsidP="00DA2E6E">
            <w:pPr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ZAF</w:t>
            </w:r>
          </w:p>
        </w:tc>
        <w:tc>
          <w:tcPr>
            <w:tcW w:w="1951" w:type="dxa"/>
            <w:shd w:val="clear" w:color="auto" w:fill="auto"/>
            <w:noWrap/>
            <w:vAlign w:val="bottom"/>
            <w:hideMark/>
          </w:tcPr>
          <w:p w14:paraId="1FBE3264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665.239568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E9FDDA0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/>
                <w:color w:val="000000"/>
              </w:rPr>
              <w:t>227570.968</w:t>
            </w:r>
          </w:p>
        </w:tc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36061EEA" w14:textId="77777777" w:rsidR="00516651" w:rsidRPr="00516651" w:rsidRDefault="00516651" w:rsidP="00DA2E6E">
            <w:pPr>
              <w:jc w:val="right"/>
              <w:rPr>
                <w:rFonts w:ascii="Times" w:hAnsi="Times"/>
                <w:color w:val="000000"/>
              </w:rPr>
            </w:pPr>
            <w:r w:rsidRPr="00516651">
              <w:rPr>
                <w:rFonts w:ascii="Times" w:hAnsi="Times" w:cs="Calibri"/>
                <w:color w:val="000000"/>
              </w:rPr>
              <w:t>0.00292</w:t>
            </w:r>
          </w:p>
        </w:tc>
      </w:tr>
    </w:tbl>
    <w:p w14:paraId="667366F6" w14:textId="77777777" w:rsidR="00516651" w:rsidRPr="00516651" w:rsidRDefault="00516651" w:rsidP="00516651">
      <w:pPr>
        <w:rPr>
          <w:rFonts w:ascii="Times" w:hAnsi="Times"/>
          <w:b/>
          <w:bCs/>
        </w:rPr>
      </w:pPr>
    </w:p>
    <w:p w14:paraId="7441E9B2" w14:textId="77777777" w:rsidR="00516651" w:rsidRPr="00516651" w:rsidRDefault="00516651" w:rsidP="00516651">
      <w:pPr>
        <w:rPr>
          <w:rFonts w:ascii="Times" w:hAnsi="Times"/>
          <w:b/>
          <w:bCs/>
        </w:rPr>
      </w:pPr>
    </w:p>
    <w:p w14:paraId="1FAF34F2" w14:textId="77777777" w:rsidR="00516651" w:rsidRDefault="00516651" w:rsidP="00516651">
      <w:pPr>
        <w:rPr>
          <w:b/>
          <w:bCs/>
        </w:rPr>
        <w:sectPr w:rsidR="00516651" w:rsidSect="005166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2F40A2" w14:textId="77777777" w:rsidR="00516651" w:rsidRDefault="00516651"/>
    <w:sectPr w:rsidR="00516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51"/>
    <w:rsid w:val="00163D94"/>
    <w:rsid w:val="00516651"/>
    <w:rsid w:val="005855D5"/>
    <w:rsid w:val="008E3C7C"/>
    <w:rsid w:val="00F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41A51"/>
  <w15:chartTrackingRefBased/>
  <w15:docId w15:val="{C9FA1D36-94D1-E745-95CE-74542501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6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6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6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6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6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6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6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6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6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6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6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e Kuempel</dc:creator>
  <cp:keywords/>
  <dc:description/>
  <cp:lastModifiedBy>Caitie Kuempel</cp:lastModifiedBy>
  <cp:revision>1</cp:revision>
  <dcterms:created xsi:type="dcterms:W3CDTF">2024-06-28T02:25:00Z</dcterms:created>
  <dcterms:modified xsi:type="dcterms:W3CDTF">2024-06-28T02:26:00Z</dcterms:modified>
</cp:coreProperties>
</file>